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E29" w:rsidRPr="000949F7" w:rsidRDefault="00D22E29" w:rsidP="00D22E29">
      <w:pPr>
        <w:pStyle w:val="Heading2"/>
        <w:spacing w:before="0" w:line="240" w:lineRule="auto"/>
        <w:rPr>
          <w:rFonts w:eastAsia="Calibri"/>
          <w:sz w:val="24"/>
          <w:szCs w:val="24"/>
        </w:rPr>
      </w:pPr>
      <w:bookmarkStart w:id="0" w:name="_Toc83867820"/>
      <w:bookmarkStart w:id="1" w:name="_Toc84737070"/>
      <w:bookmarkStart w:id="2" w:name="_Toc85435149"/>
      <w:bookmarkStart w:id="3" w:name="_Toc77983839"/>
      <w:bookmarkStart w:id="4" w:name="_Toc77984120"/>
      <w:bookmarkStart w:id="5" w:name="_Toc77989979"/>
      <w:bookmarkStart w:id="6" w:name="_Toc77994281"/>
      <w:bookmarkStart w:id="7" w:name="_Toc78453206"/>
      <w:bookmarkStart w:id="8" w:name="_Toc78454774"/>
      <w:bookmarkStart w:id="9" w:name="_Toc82294769"/>
      <w:bookmarkStart w:id="10" w:name="_Toc83039818"/>
      <w:bookmarkStart w:id="11" w:name="_Toc83854076"/>
      <w:bookmarkStart w:id="12" w:name="_Toc87942941"/>
      <w:bookmarkStart w:id="13" w:name="_Toc87981718"/>
      <w:bookmarkStart w:id="14" w:name="_Toc87982786"/>
      <w:bookmarkStart w:id="15" w:name="_Toc87982877"/>
      <w:bookmarkStart w:id="16" w:name="_Toc88031389"/>
      <w:bookmarkStart w:id="17" w:name="_Toc88079858"/>
      <w:bookmarkStart w:id="18" w:name="_Toc88174823"/>
      <w:bookmarkStart w:id="19" w:name="_Toc88192425"/>
      <w:bookmarkStart w:id="20" w:name="_Toc88192518"/>
      <w:bookmarkStart w:id="21" w:name="_Toc88192596"/>
      <w:bookmarkStart w:id="22" w:name="_Toc88192674"/>
      <w:bookmarkStart w:id="23" w:name="_Toc88518331"/>
      <w:r w:rsidRPr="000949F7">
        <w:rPr>
          <w:sz w:val="24"/>
          <w:szCs w:val="24"/>
        </w:rPr>
        <w:t>Annex 2: Consent Form</w:t>
      </w:r>
      <w:r w:rsidRPr="000949F7">
        <w:rPr>
          <w:rFonts w:eastAsia="Calibri"/>
          <w:sz w:val="24"/>
          <w:szCs w:val="24"/>
        </w:rPr>
        <w:t xml:space="preserve">, </w:t>
      </w:r>
      <w:proofErr w:type="spellStart"/>
      <w:r w:rsidRPr="000949F7">
        <w:rPr>
          <w:sz w:val="24"/>
          <w:szCs w:val="24"/>
        </w:rPr>
        <w:t>Sidaamu</w:t>
      </w:r>
      <w:proofErr w:type="spellEnd"/>
      <w:r w:rsidRPr="000949F7">
        <w:rPr>
          <w:sz w:val="24"/>
          <w:szCs w:val="24"/>
        </w:rPr>
        <w:t xml:space="preserve"> </w:t>
      </w:r>
      <w:proofErr w:type="spellStart"/>
      <w:r w:rsidRPr="000949F7">
        <w:rPr>
          <w:sz w:val="24"/>
          <w:szCs w:val="24"/>
        </w:rPr>
        <w:t>Afoo</w:t>
      </w:r>
      <w:proofErr w:type="spellEnd"/>
      <w:r w:rsidRPr="000949F7">
        <w:rPr>
          <w:sz w:val="24"/>
          <w:szCs w:val="24"/>
        </w:rPr>
        <w:t xml:space="preserve"> Vers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Mashalaqqe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raqata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miimm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orm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Hawaas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universi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eedisiinete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ayyimm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aayins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lleejj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Dag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ayyim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Ros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Mine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Godowi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No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muwi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Mine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rkaa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kkannor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idaam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agoom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qqow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ngis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,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n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Genete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, 2013 M.D.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amaanchchonni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shalaqq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  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Keer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lit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/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hosit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?</w:t>
      </w:r>
      <w:proofErr w:type="gramEnd"/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Su’ma’y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ala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/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aabb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……………………………………………………………………. </w:t>
      </w: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Yaamameem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/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ma.A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hawaas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universii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rosaanchoot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ndogenete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id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tan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ma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mine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rkaa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kkannorichch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a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ssa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noom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. 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Tenn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um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n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enete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id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kk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ollaah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mine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tannokk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ede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ayyimm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uurrinsh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id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tan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ed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aa’l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kkitan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. </w:t>
      </w:r>
      <w:proofErr w:type="gramStart"/>
      <w:r w:rsidRPr="003A3C99">
        <w:rPr>
          <w:rFonts w:ascii="Times New Roman" w:eastAsia="Calibri" w:hAnsi="Times New Roman"/>
          <w:sz w:val="24"/>
          <w:szCs w:val="24"/>
        </w:rPr>
        <w:t xml:space="preserve">Konni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aafi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lemuu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lemii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ont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iqqess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eeshsh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dhitan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a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idd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eemmohe.Xa’meemmoh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o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at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yeera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ikulla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ledote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’makk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iborreessina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Tenn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ate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hedeweelchch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oorr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.  </w:t>
      </w: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Danchch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ri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ittaer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tenn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nji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ri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ud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aa’lanno.Xa’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inee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at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o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ddah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y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rah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ina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i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Hasi’nannihull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aayi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mine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y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ayyimm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garooshshi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l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rkaat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ikkinoherichch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fateet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.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Xa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andeem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?</w:t>
      </w:r>
      <w:proofErr w:type="gramEnd"/>
      <w:r w:rsidRPr="003A3C99">
        <w:rPr>
          <w:rFonts w:ascii="Times New Roman" w:eastAsia="Calibri" w:hAnsi="Times New Roman"/>
          <w:sz w:val="24"/>
          <w:szCs w:val="24"/>
        </w:rPr>
        <w:t xml:space="preserve">  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E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………..  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ee’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………..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Sumu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oottar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,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r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kk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r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Date……………………………Consent form …………………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gramStart"/>
      <w:r w:rsidRPr="003A3C99">
        <w:rPr>
          <w:rFonts w:ascii="Times New Roman" w:eastAsia="Calibri" w:hAnsi="Times New Roman"/>
          <w:sz w:val="24"/>
          <w:szCs w:val="24"/>
        </w:rPr>
        <w:t xml:space="preserve">Ani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tenn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rkaata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shalaqq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’mu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foomma.K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aafi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r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isate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tenn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o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ate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miimma’y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xawiseem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____________Barra _____________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Sumu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itannokkir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,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laxxeemmoh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i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gur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amaanchcho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………………… Barra………………………………………….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Marrajj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mb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ssannoh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…………………………………..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……………………………….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aanchch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: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saminew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erem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Mobaayil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: 0954727451/52.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Emeil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: asaminewgaga1@gmail.com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Sumiimm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form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xinor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:  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Mashalaqq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amb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assannoh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koodd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……………….. 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__________________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_________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in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barr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___________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Hananf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a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__________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undoonn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yann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______ </w:t>
      </w:r>
    </w:p>
    <w:p w:rsidR="00D22E29" w:rsidRPr="003A3C9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Xa’mo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gumul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:      1.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2. </w:t>
      </w: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Gibbi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3.Xa’mo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qoltannoti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di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4.Gama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wo’mitino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>.</w:t>
      </w:r>
      <w:proofErr w:type="gramEnd"/>
    </w:p>
    <w:p w:rsidR="00D22E29" w:rsidRDefault="00D22E29" w:rsidP="006155F4">
      <w:pPr>
        <w:spacing w:after="0"/>
        <w:jc w:val="both"/>
        <w:rPr>
          <w:rFonts w:ascii="Times New Roman" w:eastAsia="Calibri" w:hAnsi="Times New Roman"/>
          <w:sz w:val="24"/>
          <w:szCs w:val="24"/>
        </w:rPr>
      </w:pPr>
      <w:proofErr w:type="spellStart"/>
      <w:r w:rsidRPr="003A3C99">
        <w:rPr>
          <w:rFonts w:ascii="Times New Roman" w:eastAsia="Calibri" w:hAnsi="Times New Roman"/>
          <w:sz w:val="24"/>
          <w:szCs w:val="24"/>
        </w:rPr>
        <w:t>Buuxinohu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: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Supervayzere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proofErr w:type="gramStart"/>
      <w:r w:rsidRPr="003A3C99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 _</w:t>
      </w:r>
      <w:proofErr w:type="gramEnd"/>
      <w:r w:rsidRPr="003A3C99">
        <w:rPr>
          <w:rFonts w:ascii="Times New Roman" w:eastAsia="Calibri" w:hAnsi="Times New Roman"/>
          <w:sz w:val="24"/>
          <w:szCs w:val="24"/>
        </w:rPr>
        <w:t xml:space="preserve">_________ </w:t>
      </w:r>
      <w:proofErr w:type="spellStart"/>
      <w:r w:rsidRPr="003A3C99">
        <w:rPr>
          <w:rFonts w:ascii="Times New Roman" w:eastAsia="Calibri" w:hAnsi="Times New Roman"/>
          <w:sz w:val="24"/>
          <w:szCs w:val="24"/>
        </w:rPr>
        <w:t>Malaate</w:t>
      </w:r>
      <w:proofErr w:type="spellEnd"/>
      <w:r w:rsidRPr="003A3C99">
        <w:rPr>
          <w:rFonts w:ascii="Times New Roman" w:eastAsia="Calibri" w:hAnsi="Times New Roman"/>
          <w:sz w:val="24"/>
          <w:szCs w:val="24"/>
        </w:rPr>
        <w:t xml:space="preserve"> ________Barra ______</w:t>
      </w:r>
      <w:r>
        <w:rPr>
          <w:rFonts w:ascii="Times New Roman" w:eastAsia="Calibri" w:hAnsi="Times New Roman"/>
          <w:sz w:val="24"/>
          <w:szCs w:val="24"/>
        </w:rPr>
        <w:t>_</w:t>
      </w:r>
    </w:p>
    <w:p w:rsidR="00DB087F" w:rsidRDefault="00DB087F" w:rsidP="006155F4"/>
    <w:p w:rsidR="00D22E29" w:rsidRDefault="00D22E29"/>
    <w:p w:rsidR="00D22E29" w:rsidRPr="00F57865" w:rsidRDefault="00D22E29" w:rsidP="00D22E29">
      <w:pPr>
        <w:pStyle w:val="Heading2"/>
        <w:spacing w:before="0" w:line="240" w:lineRule="auto"/>
        <w:rPr>
          <w:sz w:val="24"/>
          <w:szCs w:val="24"/>
        </w:rPr>
      </w:pPr>
      <w:bookmarkStart w:id="24" w:name="_Toc82294771"/>
      <w:bookmarkStart w:id="25" w:name="_Toc83039820"/>
      <w:bookmarkStart w:id="26" w:name="_Toc83854078"/>
      <w:bookmarkStart w:id="27" w:name="_Toc83867822"/>
      <w:bookmarkStart w:id="28" w:name="_Toc84737072"/>
      <w:bookmarkStart w:id="29" w:name="_Toc85435151"/>
      <w:bookmarkStart w:id="30" w:name="_Toc87942943"/>
      <w:bookmarkStart w:id="31" w:name="_Toc87981720"/>
      <w:bookmarkStart w:id="32" w:name="_Toc87982788"/>
      <w:bookmarkStart w:id="33" w:name="_Toc87982879"/>
      <w:bookmarkStart w:id="34" w:name="_Toc88031391"/>
      <w:bookmarkStart w:id="35" w:name="_Toc88079860"/>
      <w:bookmarkStart w:id="36" w:name="_Toc88174825"/>
      <w:bookmarkStart w:id="37" w:name="_Toc88192427"/>
      <w:bookmarkStart w:id="38" w:name="_Toc88192520"/>
      <w:bookmarkStart w:id="39" w:name="_Toc88192598"/>
      <w:bookmarkStart w:id="40" w:name="_Toc88192676"/>
      <w:bookmarkStart w:id="41" w:name="_Toc88518333"/>
      <w:r w:rsidRPr="00F57865">
        <w:rPr>
          <w:sz w:val="24"/>
          <w:szCs w:val="24"/>
        </w:rPr>
        <w:lastRenderedPageBreak/>
        <w:t xml:space="preserve">Annex </w:t>
      </w:r>
      <w:r w:rsidR="006155F4">
        <w:rPr>
          <w:sz w:val="24"/>
          <w:szCs w:val="24"/>
        </w:rPr>
        <w:t>2</w:t>
      </w:r>
      <w:r w:rsidRPr="00F57865">
        <w:rPr>
          <w:sz w:val="24"/>
          <w:szCs w:val="24"/>
        </w:rPr>
        <w:t xml:space="preserve">: </w:t>
      </w:r>
      <w:proofErr w:type="spellStart"/>
      <w:r w:rsidRPr="00F57865">
        <w:rPr>
          <w:sz w:val="24"/>
          <w:szCs w:val="24"/>
        </w:rPr>
        <w:t>Sidaamu</w:t>
      </w:r>
      <w:proofErr w:type="spellEnd"/>
      <w:r w:rsidRPr="00F57865">
        <w:rPr>
          <w:sz w:val="24"/>
          <w:szCs w:val="24"/>
        </w:rPr>
        <w:t xml:space="preserve"> </w:t>
      </w:r>
      <w:proofErr w:type="spellStart"/>
      <w:r w:rsidRPr="00F57865">
        <w:rPr>
          <w:sz w:val="24"/>
          <w:szCs w:val="24"/>
        </w:rPr>
        <w:t>Afoo</w:t>
      </w:r>
      <w:proofErr w:type="spellEnd"/>
      <w:r w:rsidRPr="00F57865">
        <w:rPr>
          <w:sz w:val="24"/>
          <w:szCs w:val="24"/>
        </w:rPr>
        <w:t xml:space="preserve"> Version Questionnaire</w:t>
      </w:r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</w:p>
    <w:p w:rsidR="00D22E29" w:rsidRPr="005F6DB4" w:rsidRDefault="00D22E29" w:rsidP="00D22E29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  <w:proofErr w:type="spellStart"/>
      <w:r w:rsidRPr="005F6DB4">
        <w:rPr>
          <w:rFonts w:ascii="Times New Roman" w:eastAsia="Calibri" w:hAnsi="Times New Roman"/>
          <w:b/>
          <w:sz w:val="24"/>
          <w:szCs w:val="24"/>
        </w:rPr>
        <w:t>Xa’mote</w:t>
      </w:r>
      <w:proofErr w:type="spellEnd"/>
      <w:r w:rsidRPr="005F6DB4"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 w:rsidRPr="005F6DB4">
        <w:rPr>
          <w:rFonts w:ascii="Times New Roman" w:eastAsia="Calibri" w:hAnsi="Times New Roman"/>
          <w:b/>
          <w:sz w:val="24"/>
          <w:szCs w:val="24"/>
        </w:rPr>
        <w:t>Woraqata</w:t>
      </w:r>
      <w:proofErr w:type="spellEnd"/>
      <w:r w:rsidRPr="005F6DB4"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 w:rsidRPr="005F6DB4">
        <w:rPr>
          <w:rFonts w:ascii="Times New Roman" w:eastAsia="Calibri" w:hAnsi="Times New Roman"/>
          <w:b/>
          <w:sz w:val="24"/>
          <w:szCs w:val="24"/>
        </w:rPr>
        <w:t>Sidaamu</w:t>
      </w:r>
      <w:proofErr w:type="spellEnd"/>
      <w:r w:rsidRPr="005F6DB4"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 w:rsidRPr="005F6DB4">
        <w:rPr>
          <w:rFonts w:ascii="Times New Roman" w:eastAsia="Calibri" w:hAnsi="Times New Roman"/>
          <w:b/>
          <w:sz w:val="24"/>
          <w:szCs w:val="24"/>
        </w:rPr>
        <w:t>Afiinni</w:t>
      </w:r>
      <w:proofErr w:type="spellEnd"/>
      <w:r w:rsidRPr="005F6DB4">
        <w:rPr>
          <w:rFonts w:ascii="Times New Roman" w:eastAsia="Calibri" w:hAnsi="Times New Roman"/>
          <w:b/>
          <w:sz w:val="24"/>
          <w:szCs w:val="24"/>
        </w:rPr>
        <w:t xml:space="preserve">  </w:t>
      </w:r>
    </w:p>
    <w:p w:rsidR="00D22E29" w:rsidRPr="006155F4" w:rsidRDefault="00D22E29" w:rsidP="006155F4">
      <w:pPr>
        <w:spacing w:after="0"/>
        <w:rPr>
          <w:rFonts w:ascii="Times New Roman" w:eastAsia="Calibri" w:hAnsi="Times New Roman"/>
          <w:sz w:val="24"/>
          <w:szCs w:val="24"/>
        </w:rPr>
      </w:pPr>
      <w:r w:rsidRPr="006155F4">
        <w:rPr>
          <w:rFonts w:ascii="Times New Roman" w:eastAsia="Calibri" w:hAnsi="Times New Roman"/>
          <w:sz w:val="24"/>
          <w:szCs w:val="24"/>
        </w:rPr>
        <w:t xml:space="preserve">001. 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Xa’mote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woraqati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koodde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________ 002. </w:t>
      </w:r>
      <w:proofErr w:type="spellStart"/>
      <w:proofErr w:type="gramStart"/>
      <w:r w:rsidRPr="006155F4">
        <w:rPr>
          <w:rFonts w:ascii="Times New Roman" w:eastAsia="Calibri" w:hAnsi="Times New Roman"/>
          <w:sz w:val="24"/>
          <w:szCs w:val="24"/>
        </w:rPr>
        <w:t>Woradu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>/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Kuchchumu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gashshoote______003.ollaa……………   004.</w:t>
      </w:r>
      <w:proofErr w:type="gramEnd"/>
      <w:r w:rsidRPr="006155F4">
        <w:rPr>
          <w:rFonts w:ascii="Times New Roman" w:eastAsia="Calibri" w:hAnsi="Times New Roman"/>
          <w:sz w:val="24"/>
          <w:szCs w:val="24"/>
        </w:rPr>
        <w:t xml:space="preserve">  </w:t>
      </w:r>
      <w:proofErr w:type="spellStart"/>
      <w:proofErr w:type="gramStart"/>
      <w:r w:rsidRPr="006155F4">
        <w:rPr>
          <w:rFonts w:ascii="Times New Roman" w:eastAsia="Calibri" w:hAnsi="Times New Roman"/>
          <w:sz w:val="24"/>
          <w:szCs w:val="24"/>
        </w:rPr>
        <w:t>Fayyimmate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agarooshshi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____   005.</w:t>
      </w:r>
      <w:proofErr w:type="gramEnd"/>
      <w:r w:rsidRPr="006155F4">
        <w:rPr>
          <w:rFonts w:ascii="Times New Roman" w:eastAsia="Calibri" w:hAnsi="Times New Roman"/>
          <w:sz w:val="24"/>
          <w:szCs w:val="24"/>
        </w:rPr>
        <w:t xml:space="preserve"> 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Xa’minoonni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barr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>:  Barra_____/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Agan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_____/2021    006.   </w:t>
      </w:r>
      <w:proofErr w:type="spellStart"/>
      <w:proofErr w:type="gramStart"/>
      <w:r w:rsidRPr="006155F4">
        <w:rPr>
          <w:rFonts w:ascii="Times New Roman" w:eastAsia="Calibri" w:hAnsi="Times New Roman"/>
          <w:sz w:val="24"/>
          <w:szCs w:val="24"/>
        </w:rPr>
        <w:t>Xa’mannohu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________007.Superivayizerete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su’m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___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Xa’mo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buuxxe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kowe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malaatisi____008.</w:t>
      </w:r>
      <w:proofErr w:type="gram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Iltino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bayiichcho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       1-Mine______ 2-Fayyimmate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agarooshshi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giddo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 ______3-Wole </w:t>
      </w:r>
      <w:proofErr w:type="spellStart"/>
      <w:r w:rsidRPr="006155F4">
        <w:rPr>
          <w:rFonts w:ascii="Times New Roman" w:eastAsia="Calibri" w:hAnsi="Times New Roman"/>
          <w:sz w:val="24"/>
          <w:szCs w:val="24"/>
        </w:rPr>
        <w:t>darga</w:t>
      </w:r>
      <w:proofErr w:type="spellEnd"/>
      <w:r w:rsidRPr="006155F4">
        <w:rPr>
          <w:rFonts w:ascii="Times New Roman" w:eastAsia="Calibri" w:hAnsi="Times New Roman"/>
          <w:sz w:val="24"/>
          <w:szCs w:val="24"/>
        </w:rPr>
        <w:t xml:space="preserve">________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5"/>
        <w:gridCol w:w="3241"/>
        <w:gridCol w:w="6"/>
        <w:gridCol w:w="1616"/>
        <w:gridCol w:w="814"/>
        <w:gridCol w:w="2157"/>
        <w:gridCol w:w="1097"/>
      </w:tblGrid>
      <w:tr w:rsidR="00D22E29" w:rsidRPr="006155F4" w:rsidTr="000B3175">
        <w:trPr>
          <w:trHeight w:val="305"/>
        </w:trPr>
        <w:tc>
          <w:tcPr>
            <w:tcW w:w="5000" w:type="pct"/>
            <w:gridSpan w:val="7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Part-1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’mamaanchchonni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g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goomitt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kata</w:t>
            </w:r>
            <w:proofErr w:type="spellEnd"/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197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iro</w:t>
            </w:r>
            <w:proofErr w:type="spellEnd"/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waro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’ooshe</w:t>
            </w:r>
            <w:proofErr w:type="spellEnd"/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1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……….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oot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72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2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Ros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f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ros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ront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os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i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(1-8) </w:t>
            </w:r>
          </w:p>
          <w:p w:rsidR="00D22E29" w:rsidRPr="006155F4" w:rsidRDefault="00D22E29" w:rsidP="006155F4">
            <w:pPr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yiinkki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i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(9-12)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leen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39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3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Mini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urr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maashs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duunnic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’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ir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loosee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ddalaanchch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ngist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aasinchchoo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 </w:t>
            </w:r>
          </w:p>
          <w:p w:rsidR="00D22E29" w:rsidRPr="006155F4" w:rsidRDefault="00D22E29" w:rsidP="006155F4">
            <w:pPr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^_______________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4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dha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r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itto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dham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dhamoomm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oo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3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i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007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’i</w:t>
            </w:r>
            <w:proofErr w:type="spellEnd"/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70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5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e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f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rosi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ront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osino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i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(1-8) </w:t>
            </w:r>
          </w:p>
          <w:p w:rsidR="00D22E29" w:rsidRPr="006155F4" w:rsidRDefault="00D22E29" w:rsidP="006155F4">
            <w:pPr>
              <w:numPr>
                <w:ilvl w:val="0"/>
                <w:numId w:val="9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yiinkki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ri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(9-12)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leen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92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6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in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ddalaanchch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att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ir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lin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ngist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osaasinchchoo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  </w:t>
            </w:r>
          </w:p>
          <w:p w:rsidR="00D22E29" w:rsidRPr="006155F4" w:rsidRDefault="00D22E29" w:rsidP="006155F4">
            <w:pPr>
              <w:numPr>
                <w:ilvl w:val="0"/>
                <w:numId w:val="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^_______________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54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7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er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rg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7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uchchum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</w:p>
          <w:p w:rsidR="00D22E29" w:rsidRPr="006155F4" w:rsidRDefault="00D22E29" w:rsidP="006155F4">
            <w:pPr>
              <w:numPr>
                <w:ilvl w:val="0"/>
                <w:numId w:val="7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ddeeyyete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8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mma’no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Pirotesitaantete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siliim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ritodokis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oo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blPrEx>
          <w:tblLook w:val="04A0" w:firstRow="1" w:lastRow="0" w:firstColumn="1" w:lastColumn="0" w:noHBand="0" w:noVBand="1"/>
        </w:tblPrEx>
        <w:trPr>
          <w:trHeight w:val="926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09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itte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g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amam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iidaamaho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rom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maaraho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oota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737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0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ini’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anu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idhin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tiyopiy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rre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&lt;500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rree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</w:t>
            </w:r>
          </w:p>
          <w:p w:rsidR="00D22E29" w:rsidRPr="006155F4" w:rsidRDefault="00D22E29" w:rsidP="006155F4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500-1499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rree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        </w:t>
            </w:r>
          </w:p>
          <w:p w:rsidR="00D22E29" w:rsidRPr="006155F4" w:rsidRDefault="00D22E29" w:rsidP="006155F4">
            <w:pPr>
              <w:numPr>
                <w:ilvl w:val="0"/>
                <w:numId w:val="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≥ 1500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rree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579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1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Televizhii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Radoo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gg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’a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ee’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’e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’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ite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2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gg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o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ge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349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3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wakk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lba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eertinsannirichc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ronsid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genno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1.ee 2.dee’ni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7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4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ttiwaate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bbir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wi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a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sidhdheetins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sirittakkinnii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wamin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1.ee 2.dee’ni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9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5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t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rran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genn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1.ee 2.dee’ni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9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6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bb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ed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ttiw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sir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gg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r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?  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qasiroomm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-3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4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roor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ge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76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7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ittiw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siri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a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wikk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an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………….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anaat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25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8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kk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lba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a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ss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  <w:p w:rsidR="00D22E29" w:rsidRPr="006155F4" w:rsidRDefault="00D22E29" w:rsidP="006155F4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rr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codh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  <w:p w:rsidR="00D22E29" w:rsidRPr="006155F4" w:rsidRDefault="00D22E29" w:rsidP="006155F4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dhi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  <w:p w:rsidR="00D22E29" w:rsidRPr="006155F4" w:rsidRDefault="00D22E29" w:rsidP="006155F4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tta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arooshsh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ggeeyy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ir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? </w:t>
            </w:r>
          </w:p>
          <w:p w:rsidR="00D22E29" w:rsidRPr="006155F4" w:rsidRDefault="00D22E29" w:rsidP="006155F4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siissu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i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nd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anno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manna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,</w:t>
            </w:r>
          </w:p>
          <w:p w:rsidR="00D22E29" w:rsidRPr="006155F4" w:rsidRDefault="00D22E29" w:rsidP="006155F4">
            <w:pPr>
              <w:numPr>
                <w:ilvl w:val="0"/>
                <w:numId w:val="31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an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duunnichc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codh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2</w:t>
            </w:r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codhoomma</w:t>
            </w:r>
            <w:proofErr w:type="spellEnd"/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mma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qixxeessiroomma</w:t>
            </w:r>
            <w:proofErr w:type="spellEnd"/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mma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qixxeessiroomma</w:t>
            </w:r>
            <w:proofErr w:type="spellEnd"/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mma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qixxeessiroomma</w:t>
            </w:r>
            <w:proofErr w:type="spellEnd"/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ixxeessiroomma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qixxeessiroomma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1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19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ikk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o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1. Mine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chcha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0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ootta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oodhakk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rkaat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maa’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a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rram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atooshshiweel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waan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yin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3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mul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iti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af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4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yaabbi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waan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ir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5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rans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)_______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1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1</w:t>
            </w:r>
          </w:p>
        </w:tc>
        <w:tc>
          <w:tcPr>
            <w:tcW w:w="1695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min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ootta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min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rkaa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ihe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5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 Gam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deweelchc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naffino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dhi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og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3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siissanno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af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4. 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cuf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 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5.wole(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rans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)       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19"/>
        </w:trPr>
        <w:tc>
          <w:tcPr>
            <w:tcW w:w="4427" w:type="pct"/>
            <w:gridSpan w:val="6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Part-3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Amatenna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Qaaqqu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Aana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Leellanoha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Jaddot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malaat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afat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xa’mo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34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2</w:t>
            </w:r>
          </w:p>
        </w:tc>
        <w:tc>
          <w:tcPr>
            <w:tcW w:w="1692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d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e’nee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eella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daanno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jadd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l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8" w:type="pct"/>
            <w:gridSpan w:val="4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nd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u’nam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Gam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naffukki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ay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deerichch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ul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ibbabbish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uull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’l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j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og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……..</w:t>
            </w:r>
          </w:p>
          <w:p w:rsidR="00D22E29" w:rsidRPr="006155F4" w:rsidRDefault="00D22E29" w:rsidP="006155F4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…………..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35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3</w:t>
            </w:r>
          </w:p>
        </w:tc>
        <w:tc>
          <w:tcPr>
            <w:tcW w:w="1692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d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maa’minanni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l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illa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daanno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jadd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l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2398" w:type="pct"/>
            <w:gridSpan w:val="4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nd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u’nam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bb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jju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iqqeess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og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uxis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eed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y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maa’min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(&gt;12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w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………………..</w:t>
            </w:r>
          </w:p>
          <w:p w:rsidR="00D22E29" w:rsidRPr="006155F4" w:rsidRDefault="00D22E29" w:rsidP="006155F4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………..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52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4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692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d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a’nee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m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rr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ubb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wajj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ess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daan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l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2398" w:type="pct"/>
            <w:gridSpan w:val="4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nd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u’nam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uxis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ibbabish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owannorichch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ul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w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afurs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………………..</w:t>
            </w:r>
          </w:p>
          <w:p w:rsidR="00D22E29" w:rsidRPr="006155F4" w:rsidRDefault="00D22E29" w:rsidP="006155F4">
            <w:pPr>
              <w:numPr>
                <w:ilvl w:val="0"/>
                <w:numId w:val="15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79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5</w:t>
            </w:r>
          </w:p>
        </w:tc>
        <w:tc>
          <w:tcPr>
            <w:tcW w:w="1692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a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eellannorichc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’meemmo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mi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d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uull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m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aee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mal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rr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eella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daanno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jadd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l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?    </w:t>
            </w:r>
          </w:p>
        </w:tc>
        <w:tc>
          <w:tcPr>
            <w:tcW w:w="2398" w:type="pct"/>
            <w:gridSpan w:val="4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oo’l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og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oo’l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rra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nuu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oog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uuwo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idd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und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ul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l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is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akkal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la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eellish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w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hii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elpheep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ja</w:t>
            </w:r>
            <w:proofErr w:type="spellEnd"/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l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…</w:t>
            </w:r>
          </w:p>
          <w:p w:rsidR="00D22E29" w:rsidRPr="006155F4" w:rsidRDefault="00D22E29" w:rsidP="006155F4">
            <w:pPr>
              <w:numPr>
                <w:ilvl w:val="0"/>
                <w:numId w:val="16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…………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96"/>
        </w:trPr>
        <w:tc>
          <w:tcPr>
            <w:tcW w:w="4427" w:type="pct"/>
            <w:gridSpan w:val="6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Parte-3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Fayyimat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Owaant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Lainohunni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4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6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inikki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uurrin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ill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’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y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dhan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) 30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iqqeess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roo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) 30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iqqeess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leen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67"/>
        </w:trPr>
        <w:tc>
          <w:tcPr>
            <w:tcW w:w="337" w:type="pct"/>
            <w:vMerge w:val="restar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7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waante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silanchchimma</w:t>
            </w:r>
            <w:proofErr w:type="spellEnd"/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80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a)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w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owaan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fid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a’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eeshsh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ageeshsh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yann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dha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) &lt;10’ 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)  10-29’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3)  &gt;30’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55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b) </w:t>
            </w:r>
            <w:proofErr w:type="spellStart"/>
            <w:proofErr w:type="gram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proofErr w:type="gram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w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ojokk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garra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r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itto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Danchchaho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Busha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91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c)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w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aasi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ate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chc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arin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hiqq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oossan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1.Ee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2.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ee’n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afoomma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16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8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l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iikk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aa’lahe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sira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7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Meyaat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7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Labbaah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7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yee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ikki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rr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ino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31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Koroonu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Vaayirese</w:t>
            </w:r>
            <w:proofErr w:type="spellEnd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iCs/>
                <w:sz w:val="24"/>
                <w:szCs w:val="24"/>
              </w:rPr>
              <w:t>Lainohunni</w:t>
            </w:r>
            <w:proofErr w:type="spellEnd"/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3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029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godobb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eedh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aawi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harummar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koroonu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xiss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ane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qaaqqoh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sa’aer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andiitanno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y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waajjit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gennootta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ee</w:t>
            </w:r>
            <w:proofErr w:type="spellEnd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  <w:p w:rsidR="00D22E29" w:rsidRPr="006155F4" w:rsidRDefault="00D22E29" w:rsidP="006155F4">
            <w:pPr>
              <w:numPr>
                <w:ilvl w:val="0"/>
                <w:numId w:val="18"/>
              </w:num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iCs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472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0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bb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d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oon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kaat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aw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ra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odhishsh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oog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t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o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12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1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bb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d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oon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kaat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aw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ra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ful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shet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t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o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4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2</w:t>
            </w:r>
          </w:p>
        </w:tc>
        <w:tc>
          <w:tcPr>
            <w:tcW w:w="2539" w:type="pct"/>
            <w:gridSpan w:val="3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n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aqq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bb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d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oon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rkaat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fayyimm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aw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hara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aask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sanitaayizer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oog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t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o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551" w:type="pct"/>
            <w:gridSpan w:val="2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0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3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Am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wossan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wolqa</w:t>
            </w:r>
            <w:proofErr w:type="spellEnd"/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7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i’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itiwa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sir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il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la’annosih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yeet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-Aneeti </w:t>
            </w: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2-Lamunku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tteenni</w:t>
            </w:r>
            <w:proofErr w:type="spellEnd"/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3-Minaanni/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lu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3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4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shsho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Mannimm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Aan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Jaddo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3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shsho’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…..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7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waad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tirichch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ol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19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12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iiw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tu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69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Tuntu’mo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jan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2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raamurichch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jan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5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lx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fayiheere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ir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3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2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Lekka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ad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uullul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a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shoo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3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78"/>
        </w:trPr>
        <w:tc>
          <w:tcPr>
            <w:tcW w:w="337" w:type="pct"/>
            <w:vMerge w:val="restar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5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shsho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Xadooshshu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awajjo</w:t>
            </w:r>
            <w:proofErr w:type="spellEnd"/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70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shsho’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..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sirittakk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ug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69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sirootta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r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5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ar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dd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dd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r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42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6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shsho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Dadillis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awajjo</w:t>
            </w:r>
            <w:proofErr w:type="spellEnd"/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60"/>
        </w:trPr>
        <w:tc>
          <w:tcPr>
            <w:tcW w:w="337" w:type="pct"/>
            <w:vMerge w:val="restar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shsho’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ir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d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7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51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ann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lbaa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saalfachch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8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78"/>
        </w:trPr>
        <w:tc>
          <w:tcPr>
            <w:tcW w:w="337" w:type="pct"/>
            <w:vMerge w:val="restar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at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le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no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manna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nq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  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42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o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ff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numPr>
                <w:ilvl w:val="0"/>
                <w:numId w:val="30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60"/>
        </w:trPr>
        <w:tc>
          <w:tcPr>
            <w:tcW w:w="337" w:type="pct"/>
            <w:vMerge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Jajjar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27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7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Mannimm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Aan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Jaddo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00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…..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7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waad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tirichch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ol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4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iiw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tu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0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Tuntu’mo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jan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raamurichch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jan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Qalx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fayiheere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iir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13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Lekkate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ad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uullulat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a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shoo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3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8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Xadooshshu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awajjo</w:t>
            </w:r>
            <w:proofErr w:type="spellEnd"/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7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..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sirittakk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ugg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2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sirootta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r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94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adoosh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ar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dd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dd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ar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039</w:t>
            </w: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Iillitinota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Dadillisate</w:t>
            </w:r>
            <w:proofErr w:type="spellEnd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b/>
                <w:sz w:val="24"/>
                <w:szCs w:val="24"/>
              </w:rPr>
              <w:t>gawajjo</w:t>
            </w:r>
            <w:proofErr w:type="spellEnd"/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Godowi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eedhe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inaannikk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………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88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Mannu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lbaann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saalfachch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>1.ee  2.dee’ni</w:t>
            </w:r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72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t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ate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led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no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bookmarkStart w:id="42" w:name="_GoBack"/>
            <w:bookmarkEnd w:id="42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anna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nna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hanq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ino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  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125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Xon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koff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as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in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1.ee</w:t>
            </w:r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E29" w:rsidRPr="006155F4" w:rsidTr="000B3175">
        <w:trPr>
          <w:trHeight w:val="281"/>
        </w:trPr>
        <w:tc>
          <w:tcPr>
            <w:tcW w:w="337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4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Jajjars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oyi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waajjishiis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egennewohe</w:t>
            </w:r>
            <w:proofErr w:type="spellEnd"/>
            <w:r w:rsidRPr="006155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26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55F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proofErr w:type="gramStart"/>
            <w:r w:rsidRPr="006155F4">
              <w:rPr>
                <w:rFonts w:ascii="Times New Roman" w:hAnsi="Times New Roman"/>
                <w:sz w:val="24"/>
                <w:szCs w:val="24"/>
              </w:rPr>
              <w:t>ee</w:t>
            </w:r>
            <w:proofErr w:type="spellEnd"/>
            <w:proofErr w:type="gramEnd"/>
            <w:r w:rsidRPr="006155F4">
              <w:rPr>
                <w:rFonts w:ascii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6155F4">
              <w:rPr>
                <w:rFonts w:ascii="Times New Roman" w:hAnsi="Times New Roman"/>
                <w:sz w:val="24"/>
                <w:szCs w:val="24"/>
              </w:rPr>
              <w:t>dee’ni</w:t>
            </w:r>
            <w:proofErr w:type="spellEnd"/>
          </w:p>
        </w:tc>
        <w:tc>
          <w:tcPr>
            <w:tcW w:w="573" w:type="pct"/>
            <w:shd w:val="clear" w:color="auto" w:fill="auto"/>
          </w:tcPr>
          <w:p w:rsidR="00D22E29" w:rsidRPr="006155F4" w:rsidRDefault="00D22E29" w:rsidP="006155F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22E29" w:rsidRPr="006155F4" w:rsidRDefault="00D22E29" w:rsidP="006155F4">
      <w:pPr>
        <w:spacing w:after="0"/>
        <w:rPr>
          <w:rFonts w:ascii="Times New Roman" w:eastAsia="Calibri" w:hAnsi="Times New Roman"/>
          <w:bCs/>
          <w:iCs/>
          <w:sz w:val="24"/>
          <w:szCs w:val="24"/>
        </w:rPr>
      </w:pPr>
    </w:p>
    <w:p w:rsidR="00D22E29" w:rsidRPr="006155F4" w:rsidRDefault="00D22E29" w:rsidP="006155F4">
      <w:pPr>
        <w:spacing w:after="0"/>
        <w:rPr>
          <w:rFonts w:ascii="Times New Roman" w:eastAsia="Calibri" w:hAnsi="Times New Roman"/>
          <w:bCs/>
          <w:iCs/>
          <w:sz w:val="24"/>
          <w:szCs w:val="24"/>
        </w:rPr>
      </w:pPr>
      <w:r w:rsidRPr="006155F4">
        <w:rPr>
          <w:rFonts w:ascii="Times New Roman" w:eastAsia="Calibri" w:hAnsi="Times New Roman"/>
          <w:bCs/>
          <w:iCs/>
          <w:sz w:val="24"/>
          <w:szCs w:val="24"/>
        </w:rPr>
        <w:t>*</w:t>
      </w:r>
      <w:proofErr w:type="spellStart"/>
      <w:r w:rsidRPr="006155F4">
        <w:rPr>
          <w:rFonts w:ascii="Times New Roman" w:eastAsia="Calibri" w:hAnsi="Times New Roman"/>
          <w:bCs/>
          <w:iCs/>
          <w:sz w:val="24"/>
          <w:szCs w:val="24"/>
        </w:rPr>
        <w:t>konne</w:t>
      </w:r>
      <w:proofErr w:type="spellEnd"/>
      <w:r w:rsidRPr="006155F4">
        <w:rPr>
          <w:rFonts w:ascii="Times New Roman" w:eastAsia="Calibri" w:hAnsi="Times New Roman"/>
          <w:bCs/>
          <w:iCs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bCs/>
          <w:iCs/>
          <w:sz w:val="24"/>
          <w:szCs w:val="24"/>
        </w:rPr>
        <w:t>xa’mannohu</w:t>
      </w:r>
      <w:proofErr w:type="spellEnd"/>
      <w:r w:rsidRPr="006155F4">
        <w:rPr>
          <w:rFonts w:ascii="Times New Roman" w:eastAsia="Calibri" w:hAnsi="Times New Roman"/>
          <w:bCs/>
          <w:iCs/>
          <w:sz w:val="24"/>
          <w:szCs w:val="24"/>
        </w:rPr>
        <w:t xml:space="preserve"> </w:t>
      </w:r>
      <w:proofErr w:type="spellStart"/>
      <w:r w:rsidRPr="006155F4">
        <w:rPr>
          <w:rFonts w:ascii="Times New Roman" w:eastAsia="Calibri" w:hAnsi="Times New Roman"/>
          <w:bCs/>
          <w:iCs/>
          <w:sz w:val="24"/>
          <w:szCs w:val="24"/>
        </w:rPr>
        <w:t>wonshanno</w:t>
      </w:r>
      <w:proofErr w:type="spellEnd"/>
    </w:p>
    <w:p w:rsidR="00D22E29" w:rsidRDefault="00D22E29"/>
    <w:sectPr w:rsidR="00D2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44834"/>
    <w:multiLevelType w:val="hybridMultilevel"/>
    <w:tmpl w:val="73E0D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64FF4"/>
    <w:multiLevelType w:val="hybridMultilevel"/>
    <w:tmpl w:val="00EE2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B91DCF"/>
    <w:multiLevelType w:val="hybridMultilevel"/>
    <w:tmpl w:val="A4606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1168F"/>
    <w:multiLevelType w:val="hybridMultilevel"/>
    <w:tmpl w:val="7F08F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D6E89"/>
    <w:multiLevelType w:val="hybridMultilevel"/>
    <w:tmpl w:val="E25C8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3B5FE6"/>
    <w:multiLevelType w:val="hybridMultilevel"/>
    <w:tmpl w:val="0EC02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092EFA"/>
    <w:multiLevelType w:val="hybridMultilevel"/>
    <w:tmpl w:val="F74A6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D6547F"/>
    <w:multiLevelType w:val="hybridMultilevel"/>
    <w:tmpl w:val="8B129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A93E43"/>
    <w:multiLevelType w:val="hybridMultilevel"/>
    <w:tmpl w:val="B100F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2756DE"/>
    <w:multiLevelType w:val="hybridMultilevel"/>
    <w:tmpl w:val="955EA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416955"/>
    <w:multiLevelType w:val="hybridMultilevel"/>
    <w:tmpl w:val="0DFCC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D918AA"/>
    <w:multiLevelType w:val="hybridMultilevel"/>
    <w:tmpl w:val="B6964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EB1CFB"/>
    <w:multiLevelType w:val="hybridMultilevel"/>
    <w:tmpl w:val="149E7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A1825"/>
    <w:multiLevelType w:val="hybridMultilevel"/>
    <w:tmpl w:val="F72E4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8279A"/>
    <w:multiLevelType w:val="hybridMultilevel"/>
    <w:tmpl w:val="159EC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067A51"/>
    <w:multiLevelType w:val="hybridMultilevel"/>
    <w:tmpl w:val="873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7E0961"/>
    <w:multiLevelType w:val="hybridMultilevel"/>
    <w:tmpl w:val="62ACD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F04023"/>
    <w:multiLevelType w:val="hybridMultilevel"/>
    <w:tmpl w:val="D09C7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A87627"/>
    <w:multiLevelType w:val="hybridMultilevel"/>
    <w:tmpl w:val="F1BEA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C977CF"/>
    <w:multiLevelType w:val="hybridMultilevel"/>
    <w:tmpl w:val="14F2E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CC3532"/>
    <w:multiLevelType w:val="multilevel"/>
    <w:tmpl w:val="35B48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2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>
    <w:nsid w:val="5C5A2D62"/>
    <w:multiLevelType w:val="hybridMultilevel"/>
    <w:tmpl w:val="9392E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293411"/>
    <w:multiLevelType w:val="hybridMultilevel"/>
    <w:tmpl w:val="58E22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BC383F"/>
    <w:multiLevelType w:val="hybridMultilevel"/>
    <w:tmpl w:val="29AC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256260"/>
    <w:multiLevelType w:val="hybridMultilevel"/>
    <w:tmpl w:val="7F5C5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A033AA"/>
    <w:multiLevelType w:val="hybridMultilevel"/>
    <w:tmpl w:val="13C6E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606083"/>
    <w:multiLevelType w:val="hybridMultilevel"/>
    <w:tmpl w:val="E6B69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5A433D"/>
    <w:multiLevelType w:val="hybridMultilevel"/>
    <w:tmpl w:val="651A1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EC23E8"/>
    <w:multiLevelType w:val="hybridMultilevel"/>
    <w:tmpl w:val="ED8A8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375271"/>
    <w:multiLevelType w:val="hybridMultilevel"/>
    <w:tmpl w:val="DE108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B17E9E"/>
    <w:multiLevelType w:val="hybridMultilevel"/>
    <w:tmpl w:val="0AC47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3B06CC"/>
    <w:multiLevelType w:val="hybridMultilevel"/>
    <w:tmpl w:val="D08C2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13"/>
  </w:num>
  <w:num w:numId="4">
    <w:abstractNumId w:val="9"/>
  </w:num>
  <w:num w:numId="5">
    <w:abstractNumId w:val="6"/>
  </w:num>
  <w:num w:numId="6">
    <w:abstractNumId w:val="0"/>
  </w:num>
  <w:num w:numId="7">
    <w:abstractNumId w:val="24"/>
  </w:num>
  <w:num w:numId="8">
    <w:abstractNumId w:val="29"/>
  </w:num>
  <w:num w:numId="9">
    <w:abstractNumId w:val="18"/>
  </w:num>
  <w:num w:numId="10">
    <w:abstractNumId w:val="7"/>
  </w:num>
  <w:num w:numId="11">
    <w:abstractNumId w:val="12"/>
  </w:num>
  <w:num w:numId="12">
    <w:abstractNumId w:val="26"/>
  </w:num>
  <w:num w:numId="13">
    <w:abstractNumId w:val="27"/>
  </w:num>
  <w:num w:numId="14">
    <w:abstractNumId w:val="21"/>
  </w:num>
  <w:num w:numId="15">
    <w:abstractNumId w:val="19"/>
  </w:num>
  <w:num w:numId="16">
    <w:abstractNumId w:val="23"/>
  </w:num>
  <w:num w:numId="17">
    <w:abstractNumId w:val="11"/>
  </w:num>
  <w:num w:numId="18">
    <w:abstractNumId w:val="20"/>
  </w:num>
  <w:num w:numId="19">
    <w:abstractNumId w:val="1"/>
  </w:num>
  <w:num w:numId="20">
    <w:abstractNumId w:val="22"/>
  </w:num>
  <w:num w:numId="21">
    <w:abstractNumId w:val="25"/>
  </w:num>
  <w:num w:numId="22">
    <w:abstractNumId w:val="16"/>
  </w:num>
  <w:num w:numId="23">
    <w:abstractNumId w:val="14"/>
  </w:num>
  <w:num w:numId="24">
    <w:abstractNumId w:val="5"/>
  </w:num>
  <w:num w:numId="25">
    <w:abstractNumId w:val="17"/>
  </w:num>
  <w:num w:numId="26">
    <w:abstractNumId w:val="4"/>
  </w:num>
  <w:num w:numId="27">
    <w:abstractNumId w:val="31"/>
  </w:num>
  <w:num w:numId="28">
    <w:abstractNumId w:val="8"/>
  </w:num>
  <w:num w:numId="29">
    <w:abstractNumId w:val="10"/>
  </w:num>
  <w:num w:numId="30">
    <w:abstractNumId w:val="28"/>
  </w:num>
  <w:num w:numId="31">
    <w:abstractNumId w:val="30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E29"/>
    <w:rsid w:val="006155F4"/>
    <w:rsid w:val="00C93180"/>
    <w:rsid w:val="00D22E29"/>
    <w:rsid w:val="00DB087F"/>
    <w:rsid w:val="00ED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29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4FF9"/>
    <w:pPr>
      <w:keepNext/>
      <w:keepLines/>
      <w:spacing w:before="3480" w:after="0" w:line="360" w:lineRule="auto"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4FF9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D4FF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FF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D4FF9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4FF9"/>
    <w:rPr>
      <w:rFonts w:ascii="Times New Roman" w:eastAsiaTheme="majorEastAsia" w:hAnsi="Times New Roman" w:cstheme="majorBidi"/>
      <w:b/>
      <w:bCs/>
      <w:sz w:val="24"/>
    </w:rPr>
  </w:style>
  <w:style w:type="paragraph" w:styleId="NoSpacing">
    <w:name w:val="No Spacing"/>
    <w:link w:val="NoSpacingChar"/>
    <w:uiPriority w:val="1"/>
    <w:qFormat/>
    <w:rsid w:val="00ED4FF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D4FF9"/>
  </w:style>
  <w:style w:type="paragraph" w:styleId="ListParagraph">
    <w:name w:val="List Paragraph"/>
    <w:basedOn w:val="Normal"/>
    <w:uiPriority w:val="34"/>
    <w:qFormat/>
    <w:rsid w:val="00ED4F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29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4FF9"/>
    <w:pPr>
      <w:keepNext/>
      <w:keepLines/>
      <w:spacing w:before="3480" w:after="0" w:line="360" w:lineRule="auto"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4FF9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D4FF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FF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D4FF9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4FF9"/>
    <w:rPr>
      <w:rFonts w:ascii="Times New Roman" w:eastAsiaTheme="majorEastAsia" w:hAnsi="Times New Roman" w:cstheme="majorBidi"/>
      <w:b/>
      <w:bCs/>
      <w:sz w:val="24"/>
    </w:rPr>
  </w:style>
  <w:style w:type="paragraph" w:styleId="NoSpacing">
    <w:name w:val="No Spacing"/>
    <w:link w:val="NoSpacingChar"/>
    <w:uiPriority w:val="1"/>
    <w:qFormat/>
    <w:rsid w:val="00ED4FF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D4FF9"/>
  </w:style>
  <w:style w:type="paragraph" w:styleId="ListParagraph">
    <w:name w:val="List Paragraph"/>
    <w:basedOn w:val="Normal"/>
    <w:uiPriority w:val="34"/>
    <w:qFormat/>
    <w:rsid w:val="00ED4F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47</Words>
  <Characters>8823</Characters>
  <Application>Microsoft Office Word</Application>
  <DocSecurity>0</DocSecurity>
  <Lines>73</Lines>
  <Paragraphs>20</Paragraphs>
  <ScaleCrop>false</ScaleCrop>
  <Company/>
  <LinksUpToDate>false</LinksUpToDate>
  <CharactersWithSpaces>10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kal S</dc:creator>
  <cp:lastModifiedBy>Yilkal S</cp:lastModifiedBy>
  <cp:revision>2</cp:revision>
  <dcterms:created xsi:type="dcterms:W3CDTF">2022-06-16T19:25:00Z</dcterms:created>
  <dcterms:modified xsi:type="dcterms:W3CDTF">2022-06-16T19:26:00Z</dcterms:modified>
</cp:coreProperties>
</file>